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1268"/>
        <w:gridCol w:w="1267"/>
        <w:gridCol w:w="1270"/>
        <w:gridCol w:w="1268"/>
        <w:gridCol w:w="1266"/>
      </w:tblGrid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80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I coordinates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30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CC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I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C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cuneus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Postcentr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ostcentr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IF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3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Lingu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7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Inferior Pariet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9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IF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1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Superior Occipit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9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2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Fusiform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8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Olfactory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6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Inferior Occipit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8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Middle Occipit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5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Inferior Occipit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6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Thalamus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0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daINS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dlPF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26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cuneus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9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Hippocampus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3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Middle Tempor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2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C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3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IFG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79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Inferior Temporal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5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6</w:t>
            </w:r>
          </w:p>
        </w:tc>
      </w:tr>
      <w:tr>
        <w:trPr>
          <w:trHeight w:val="300" w:hRule="atLeast"/>
        </w:trPr>
        <w:tc>
          <w:tcPr>
            <w:tcW w:w="3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utamen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6</w:t>
            </w:r>
          </w:p>
        </w:tc>
      </w:tr>
      <w:tr>
        <w:trPr>
          <w:trHeight w:val="300" w:hRule="atLeast"/>
        </w:trPr>
        <w:tc>
          <w:tcPr>
            <w:tcW w:w="3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Superior Parie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4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7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breviations: dACC, dorsal anterior cingulate cortex; aMCC, anterior midcingulate cortex; SMA, supplementary motor area; IFG, inferior frontal gyrus; PCC, posterior cingulate cortex; daINS, dorsal anterior insula cortex; dlPFC, dorsolateral prefrontal corte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 xml:space="preserve"> &lt; .005</w:t>
            </w:r>
          </w:p>
        </w:tc>
      </w:tr>
    </w:tbl>
    <w:p>
      <w:pPr>
        <w:pStyle w:val="NormalWeb"/>
        <w:rPr>
          <w:rFonts w:ascii="Calibri" w:hAnsi="Calibri" w:cs="Calibri"/>
        </w:rPr>
      </w:pPr>
      <w:r>
        <w:rPr>
          <w:rFonts w:cs="Calibri" w:ascii="Calibri" w:hAnsi="Calibri"/>
        </w:rPr>
        <w:t>Supplementary Table 6. Regions showing significant influences of PCL-R score on functional connectivity seeded in rTPJ during the explicit task.</w:t>
      </w:r>
    </w:p>
    <w:p>
      <w:pPr>
        <w:pStyle w:val="Normal"/>
        <w:rPr>
          <w:rFonts w:ascii="Calibri" w:hAnsi="Calibri" w:cs="Calibri"/>
        </w:rPr>
      </w:pPr>
      <w:r>
        <w:rPr>
          <w:rFonts w:cs="Calibri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5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  <w:t>Moral Evaluations in Psychopathy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5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  <w:t>Moral Evaluations in Psychopathy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2:32:00Z</dcterms:created>
  <dc:creator>Keith Yoder</dc:creator>
  <dc:description/>
  <dc:language>en-US</dc:language>
  <cp:lastModifiedBy>Satish.d</cp:lastModifiedBy>
  <dcterms:modified xsi:type="dcterms:W3CDTF">2015-08-11T12:32:00Z</dcterms:modified>
  <cp:revision>2</cp:revision>
  <dc:subject/>
  <dc:title/>
</cp:coreProperties>
</file>